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F3AB3" w14:textId="2F64BD40" w:rsidR="00060EB2" w:rsidRDefault="00060EB2" w:rsidP="00060EB2">
      <w:pPr>
        <w:tabs>
          <w:tab w:val="left" w:pos="8364"/>
        </w:tabs>
        <w:spacing w:line="480" w:lineRule="auto"/>
      </w:pPr>
      <w:r>
        <w:rPr>
          <w:b/>
        </w:rPr>
        <w:t>S</w:t>
      </w:r>
      <w:r w:rsidR="00A21562">
        <w:rPr>
          <w:b/>
        </w:rPr>
        <w:t>1</w:t>
      </w:r>
      <w:r>
        <w:rPr>
          <w:b/>
        </w:rPr>
        <w:t xml:space="preserve"> </w:t>
      </w:r>
      <w:r w:rsidRPr="00740F8C">
        <w:rPr>
          <w:b/>
        </w:rPr>
        <w:t>Tab</w:t>
      </w:r>
      <w:r>
        <w:rPr>
          <w:b/>
        </w:rPr>
        <w:t>le</w:t>
      </w:r>
      <w:bookmarkStart w:id="0" w:name="_GoBack"/>
      <w:bookmarkEnd w:id="0"/>
      <w:r w:rsidRPr="00740F8C">
        <w:rPr>
          <w:b/>
        </w:rPr>
        <w:t>.</w:t>
      </w:r>
      <w:r>
        <w:t xml:space="preserve"> </w:t>
      </w:r>
      <w:r w:rsidR="004427E0" w:rsidRPr="004427E0">
        <w:rPr>
          <w:b/>
        </w:rPr>
        <w:t xml:space="preserve">Sample summary. </w:t>
      </w:r>
      <w:r w:rsidRPr="004427E0">
        <w:t>Summary of samples analyzed in this study.</w:t>
      </w:r>
    </w:p>
    <w:tbl>
      <w:tblPr>
        <w:tblW w:w="1044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1"/>
        <w:gridCol w:w="2260"/>
        <w:gridCol w:w="2260"/>
        <w:gridCol w:w="2354"/>
        <w:gridCol w:w="2354"/>
      </w:tblGrid>
      <w:tr w:rsidR="00060EB2" w:rsidRPr="00060EB2" w14:paraId="7C17D1B8" w14:textId="77777777" w:rsidTr="00F83C70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5D8274A" w14:textId="5E01C4D3" w:rsidR="00060EB2" w:rsidRPr="00060EB2" w:rsidRDefault="00961456" w:rsidP="009614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83C70">
              <w:rPr>
                <w:rFonts w:ascii="Calibri" w:hAnsi="Calibri" w:cs="Calibri"/>
                <w:color w:val="000000"/>
                <w:sz w:val="21"/>
                <w:szCs w:val="21"/>
              </w:rPr>
              <w:t>Sample 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0681E59" w14:textId="6E84400E" w:rsidR="00060EB2" w:rsidRPr="00060EB2" w:rsidRDefault="00060EB2" w:rsidP="009614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Jun-</w:t>
            </w:r>
            <w:r w:rsidR="00961456" w:rsidRPr="00F83C7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560F55B" w14:textId="51CE5231" w:rsidR="00060EB2" w:rsidRPr="00060EB2" w:rsidRDefault="00060EB2" w:rsidP="009614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Jul-</w:t>
            </w:r>
            <w:r w:rsidR="00961456" w:rsidRPr="00F83C7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3B1604C" w14:textId="2A9D4785" w:rsidR="00060EB2" w:rsidRPr="00060EB2" w:rsidRDefault="00060EB2" w:rsidP="009614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Jun-</w:t>
            </w:r>
            <w:r w:rsidR="00961456" w:rsidRPr="00F83C7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6C8454F" w14:textId="5F8D7776" w:rsidR="00060EB2" w:rsidRPr="00060EB2" w:rsidRDefault="00060EB2" w:rsidP="009614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Jul-</w:t>
            </w:r>
            <w:r w:rsidR="00961456" w:rsidRPr="00F83C7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</w:tr>
      <w:tr w:rsidR="00060EB2" w:rsidRPr="00060EB2" w14:paraId="212D1E4B" w14:textId="77777777" w:rsidTr="00F83C70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8D580F2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Roo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1C09C8D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542C8DC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E20484E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782D4DD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5 (3 replicates in N0P20)</w:t>
            </w:r>
          </w:p>
        </w:tc>
      </w:tr>
      <w:tr w:rsidR="00060EB2" w:rsidRPr="00060EB2" w14:paraId="2FA7EDCE" w14:textId="77777777" w:rsidTr="00F83C70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AEFEE53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Rhizosphe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196C024" w14:textId="77777777" w:rsidR="00060EB2" w:rsidRPr="00060EB2" w:rsidRDefault="00060EB2" w:rsidP="009614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F5604B0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1FEA516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5 (3 replicates in N0P2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1100BF8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5 (3 replicates in N0P20)</w:t>
            </w:r>
          </w:p>
        </w:tc>
      </w:tr>
      <w:tr w:rsidR="00060EB2" w:rsidRPr="00060EB2" w14:paraId="3AECD607" w14:textId="77777777" w:rsidTr="00F83C70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85AC0F7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Bulk so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CA9A85C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3ACA918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1DF9EC4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6 (4 replicates per plot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ADA7CA6" w14:textId="77777777" w:rsidR="00060EB2" w:rsidRPr="00060EB2" w:rsidRDefault="00060EB2" w:rsidP="00060E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60EB2">
              <w:rPr>
                <w:rFonts w:ascii="Calibri" w:hAnsi="Calibri" w:cs="Calibri"/>
                <w:color w:val="000000"/>
                <w:sz w:val="21"/>
                <w:szCs w:val="21"/>
              </w:rPr>
              <w:t>15 (3 replicates in N0P20)</w:t>
            </w:r>
          </w:p>
        </w:tc>
      </w:tr>
    </w:tbl>
    <w:p w14:paraId="778FF539" w14:textId="77777777" w:rsidR="0014009C" w:rsidRPr="00961456" w:rsidRDefault="00EA7448">
      <w:pPr>
        <w:rPr>
          <w:sz w:val="20"/>
          <w:szCs w:val="20"/>
        </w:rPr>
      </w:pPr>
    </w:p>
    <w:sectPr w:rsidR="0014009C" w:rsidRPr="00961456" w:rsidSect="00220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B2"/>
    <w:rsid w:val="00060EB2"/>
    <w:rsid w:val="00220737"/>
    <w:rsid w:val="004427E0"/>
    <w:rsid w:val="006931A5"/>
    <w:rsid w:val="00961456"/>
    <w:rsid w:val="00A21562"/>
    <w:rsid w:val="00EA7448"/>
    <w:rsid w:val="00F8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FA505"/>
  <w14:defaultImageDpi w14:val="32767"/>
  <w15:chartTrackingRefBased/>
  <w15:docId w15:val="{0B0FB4AB-0B37-7148-9F06-57852569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2-20T04:42:00Z</dcterms:created>
  <dcterms:modified xsi:type="dcterms:W3CDTF">2018-12-20T05:34:00Z</dcterms:modified>
</cp:coreProperties>
</file>